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8CD" w:rsidRPr="00AE027D" w:rsidRDefault="000278CD" w:rsidP="000278CD">
      <w:pPr>
        <w:suppressAutoHyphens/>
        <w:rPr>
          <w:rFonts w:ascii="Times New Roman" w:eastAsia="Calibri" w:hAnsi="Times New Roman" w:cs="Times New Roman"/>
          <w:b/>
          <w:color w:val="00000A"/>
          <w:sz w:val="20"/>
          <w:szCs w:val="20"/>
          <w:lang w:val="en-GB" w:eastAsia="zh-CN"/>
        </w:rPr>
      </w:pPr>
      <w:bookmarkStart w:id="0" w:name="_GoBack"/>
      <w:bookmarkEnd w:id="0"/>
      <w:r w:rsidRPr="00AE027D">
        <w:rPr>
          <w:rFonts w:ascii="Times New Roman" w:eastAsia="Calibri" w:hAnsi="Times New Roman" w:cs="Times New Roman"/>
          <w:b/>
          <w:color w:val="00000A"/>
          <w:lang w:val="en-US" w:eastAsia="zh-CN"/>
        </w:rPr>
        <w:t xml:space="preserve">Appendix 2: Additional effect estimates extracted from the selected articles. </w:t>
      </w:r>
    </w:p>
    <w:tbl>
      <w:tblPr>
        <w:tblW w:w="13367" w:type="dxa"/>
        <w:tblInd w:w="-181" w:type="dxa"/>
        <w:tblLayout w:type="fixed"/>
        <w:tblLook w:val="0000" w:firstRow="0" w:lastRow="0" w:firstColumn="0" w:lastColumn="0" w:noHBand="0" w:noVBand="0"/>
      </w:tblPr>
      <w:tblGrid>
        <w:gridCol w:w="1277"/>
        <w:gridCol w:w="1275"/>
        <w:gridCol w:w="1276"/>
        <w:gridCol w:w="1276"/>
        <w:gridCol w:w="1324"/>
        <w:gridCol w:w="1111"/>
        <w:gridCol w:w="996"/>
        <w:gridCol w:w="1116"/>
        <w:gridCol w:w="1116"/>
        <w:gridCol w:w="1141"/>
        <w:gridCol w:w="1459"/>
      </w:tblGrid>
      <w:tr w:rsidR="000278CD" w:rsidRPr="00AE027D" w:rsidTr="001B3D23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GB" w:eastAsia="zh-CN"/>
              </w:rPr>
              <w:t>Studie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uberculosis</w:t>
            </w:r>
          </w:p>
        </w:tc>
        <w:tc>
          <w:tcPr>
            <w:tcW w:w="3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Acquired Immunodeficiency Syndrome (AIDS)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All-cause mortalit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Adverse drug reaction</w:t>
            </w:r>
          </w:p>
        </w:tc>
      </w:tr>
      <w:tr w:rsidR="000278CD" w:rsidRPr="00AE027D" w:rsidTr="001B3D23">
        <w:trPr>
          <w:trHeight w:val="310"/>
        </w:trPr>
        <w:tc>
          <w:tcPr>
            <w:tcW w:w="12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positiv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nega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positiv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ST negativ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jc w:val="center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 w:eastAsia="zh-CN"/>
              </w:rPr>
              <w:t>Total</w:t>
            </w:r>
          </w:p>
        </w:tc>
      </w:tr>
      <w:tr w:rsidR="000278CD" w:rsidRPr="00AE027D" w:rsidTr="001B3D23">
        <w:trPr>
          <w:trHeight w:val="20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>Fitzgerald 2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26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2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05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</w:tr>
      <w:tr w:rsidR="000278CD" w:rsidRPr="00AE027D" w:rsidTr="001B3D23">
        <w:trPr>
          <w:trHeight w:val="29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>Gordin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 xml:space="preserve"> 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44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99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99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=0.99</w:t>
            </w:r>
          </w:p>
        </w:tc>
      </w:tr>
      <w:tr w:rsidR="000278CD" w:rsidRPr="00AE027D" w:rsidTr="001B3D23">
        <w:trPr>
          <w:trHeight w:val="40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>Hawken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 xml:space="preserve"> 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69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=0.6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20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*=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1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1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9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39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1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0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=2.2</w:t>
            </w:r>
          </w:p>
        </w:tc>
      </w:tr>
      <w:tr w:rsidR="000278CD" w:rsidRPr="00AE027D" w:rsidTr="001B3D23">
        <w:trPr>
          <w:trHeight w:val="553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Mohammed 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59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2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2.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</w:tr>
      <w:tr w:rsidR="000278CD" w:rsidRPr="00AE027D" w:rsidTr="001B3D23">
        <w:trPr>
          <w:trHeight w:val="41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Mwing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19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25</w:t>
            </w:r>
            <w:r w:rsidRPr="00AE027D">
              <w:rPr>
                <w:rFonts w:ascii="Calibri" w:eastAsia="Calibri" w:hAnsi="Calibri" w:cs="Calibri"/>
                <w:b/>
                <w:color w:val="00000A"/>
                <w:sz w:val="24"/>
                <w:vertAlign w:val="superscript"/>
                <w:lang w:val="en-US" w:eastAsia="zh-CN"/>
              </w:rPr>
              <w:t>§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13</w:t>
            </w:r>
            <w:r w:rsidRPr="00AE027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zh-CN"/>
              </w:rPr>
              <w:t>β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83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62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2.15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0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0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3.98</w:t>
            </w:r>
          </w:p>
        </w:tc>
      </w:tr>
      <w:tr w:rsidR="000278CD" w:rsidRPr="00AE027D" w:rsidTr="001B3D23">
        <w:trPr>
          <w:trHeight w:val="227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Pape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19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17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 w:eastAsia="zh-CN"/>
              </w:rPr>
              <w:t>*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56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 w:eastAsia="zh-CN"/>
              </w:rPr>
              <w:t>*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29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 w:eastAsia="zh-CN"/>
              </w:rPr>
              <w:t>*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36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*</w:t>
            </w:r>
            <w:r w:rsidRPr="00AE027D">
              <w:rPr>
                <w:rFonts w:ascii="Calibri" w:eastAsia="Calibri" w:hAnsi="Calibri" w:cs="Calibri"/>
                <w:color w:val="00000A"/>
                <w:lang w:val="en-US" w:eastAsia="zh-CN"/>
              </w:rPr>
              <w:t xml:space="preserve"> 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=0.22 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5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3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</w:tr>
      <w:tr w:rsidR="000278CD" w:rsidRPr="00AE027D" w:rsidTr="001B3D23">
        <w:trPr>
          <w:trHeight w:val="399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angak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92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</w:t>
            </w:r>
            <w:r w:rsidR="00DA4C97"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=0.8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</w:t>
            </w:r>
            <w:r w:rsidR="00DA4C97"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41**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</w:t>
            </w:r>
            <w:r w:rsidR="00DA4C97"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43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H</w:t>
            </w:r>
            <w:r w:rsidR="00DA4C97"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</w:t>
            </w: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63***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H</w:t>
            </w:r>
            <w:r w:rsidR="00DA4C97" w:rsidRPr="00AE027D"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r</w:t>
            </w:r>
            <w:r w:rsidRPr="00AE027D"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=0.7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RR=1.66</w:t>
            </w:r>
          </w:p>
        </w:tc>
      </w:tr>
      <w:tr w:rsidR="00DA4C97" w:rsidRPr="00AE027D" w:rsidTr="001B3D23">
        <w:trPr>
          <w:trHeight w:val="399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ivero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 2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DA4C97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 w:rsidRPr="00DA4C9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DA4C9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</w:tr>
      <w:tr w:rsidR="00DA4C97" w:rsidRPr="00AE027D" w:rsidTr="001B3D23">
        <w:trPr>
          <w:trHeight w:val="399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TEMPRANO 2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265BD3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Pr="00AE027D" w:rsidRDefault="00DA4C97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4C97" w:rsidRDefault="00265BD3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RRu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=0.61</w:t>
            </w:r>
          </w:p>
          <w:p w:rsidR="00416DEC" w:rsidRPr="00AE027D" w:rsidRDefault="00416DEC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4C97" w:rsidRDefault="00265BD3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RRu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=0.86</w:t>
            </w:r>
            <w:r w:rsidR="00416DEC" w:rsidRPr="00416DEC">
              <w:rPr>
                <w:rFonts w:ascii="Times New Roman" w:eastAsia="Calibri" w:hAnsi="Times New Roman" w:cs="Times New Roman"/>
                <w:color w:val="00000A"/>
                <w:vertAlign w:val="superscript"/>
                <w:lang w:val="en-US" w:eastAsia="zh-CN"/>
              </w:rPr>
              <w:t>α</w:t>
            </w:r>
          </w:p>
          <w:p w:rsidR="00265BD3" w:rsidRPr="00AE027D" w:rsidRDefault="00265BD3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RRu</w:t>
            </w:r>
            <w:proofErr w:type="spellEnd"/>
            <w:r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  <w:t>=0.76</w:t>
            </w:r>
            <w:r w:rsidR="00416DEC" w:rsidRPr="00416DEC">
              <w:rPr>
                <w:rFonts w:ascii="Times New Roman" w:eastAsia="Calibri" w:hAnsi="Times New Roman" w:cs="Times New Roman"/>
                <w:color w:val="00000A"/>
                <w:vertAlign w:val="superscript"/>
                <w:lang w:val="en-US" w:eastAsia="zh-CN"/>
              </w:rPr>
              <w:t>µ</w:t>
            </w:r>
          </w:p>
        </w:tc>
      </w:tr>
      <w:tr w:rsidR="000278CD" w:rsidRPr="00AE027D" w:rsidTr="001B3D23">
        <w:trPr>
          <w:trHeight w:val="58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CA" w:eastAsia="zh-CN"/>
              </w:rPr>
              <w:t>Whalen 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33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 xml:space="preserve">=0.75** 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a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73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  <w:r w:rsidRPr="00AE027D">
              <w:rPr>
                <w:rFonts w:ascii="Times New Roman" w:eastAsia="Times New Roman" w:hAnsi="Times New Roman" w:cs="Times New Roman"/>
                <w:color w:val="00000A"/>
                <w:lang w:val="en-US" w:eastAsia="zh-CN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rPr>
                <w:rFonts w:ascii="Times New Roman" w:eastAsia="Calibri" w:hAnsi="Times New Roman" w:cs="Times New Roman"/>
                <w:color w:val="00000A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0.87</w:t>
            </w:r>
            <w:r w:rsidRPr="00AE027D">
              <w:rPr>
                <w:rFonts w:ascii="Calibri" w:eastAsia="Calibri" w:hAnsi="Calibri" w:cs="Calibri"/>
                <w:b/>
                <w:color w:val="00000A"/>
                <w:vertAlign w:val="superscript"/>
                <w:lang w:val="en-US" w:eastAsia="zh-CN"/>
              </w:rPr>
              <w:t>§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proofErr w:type="spellStart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u</w:t>
            </w:r>
            <w:proofErr w:type="spellEnd"/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=1.05</w:t>
            </w:r>
          </w:p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  <w:t>RR=0.9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278CD" w:rsidRPr="00AE027D" w:rsidRDefault="000278CD" w:rsidP="00E763EC">
            <w:pPr>
              <w:suppressAutoHyphens/>
              <w:snapToGrid w:val="0"/>
              <w:spacing w:after="0" w:line="240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 w:eastAsia="zh-CN"/>
              </w:rPr>
            </w:pPr>
          </w:p>
        </w:tc>
      </w:tr>
    </w:tbl>
    <w:p w:rsidR="000278CD" w:rsidRPr="00AE027D" w:rsidRDefault="000278CD" w:rsidP="000278CD">
      <w:pPr>
        <w:suppressAutoHyphens/>
        <w:spacing w:after="0" w:line="240" w:lineRule="auto"/>
        <w:rPr>
          <w:rFonts w:ascii="Times New Roman" w:eastAsia="ScalaLancetPro" w:hAnsi="Times New Roman" w:cs="Times New Roman"/>
          <w:color w:val="FF0000"/>
          <w:sz w:val="24"/>
          <w:szCs w:val="24"/>
          <w:lang w:val="en-CA" w:eastAsia="zh-CN"/>
        </w:rPr>
      </w:pPr>
      <w:proofErr w:type="spellStart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RRu</w:t>
      </w:r>
      <w:proofErr w:type="spellEnd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: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Unadjusted relative risk ratio; </w:t>
      </w:r>
      <w:proofErr w:type="spellStart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RRa</w:t>
      </w:r>
      <w:proofErr w:type="spellEnd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>: Adjusted relative risk ratio;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 xml:space="preserve"> </w:t>
      </w:r>
      <w:proofErr w:type="spellStart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HRu</w:t>
      </w:r>
      <w:proofErr w:type="spellEnd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>: Unadjusted hazard ratio;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 xml:space="preserve"> </w:t>
      </w:r>
      <w:proofErr w:type="spellStart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HRa</w:t>
      </w:r>
      <w:proofErr w:type="spellEnd"/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: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Adjusted hazard ratio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HR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: </w:t>
      </w:r>
      <w:proofErr w:type="spellStart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>Hazrd</w:t>
      </w:r>
      <w:proofErr w:type="spellEnd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ratios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**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</w:t>
      </w:r>
      <w:proofErr w:type="spellStart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>Anergy</w:t>
      </w:r>
      <w:proofErr w:type="spellEnd"/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cohort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vertAlign w:val="superscript"/>
          <w:lang w:val="en-US" w:eastAsia="zh-CN"/>
        </w:rPr>
        <w:t>*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statistically significant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vertAlign w:val="superscript"/>
          <w:lang w:val="en-US" w:eastAsia="zh-CN"/>
        </w:rPr>
        <w:t>§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 xml:space="preserve"> 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Rate ratio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vertAlign w:val="superscript"/>
          <w:lang w:val="en-US" w:eastAsia="zh-CN"/>
        </w:rPr>
        <w:t>β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 xml:space="preserve"> 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Confirmed Tuberculosis; </w:t>
      </w:r>
      <w:r w:rsidRPr="00AE027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 w:eastAsia="zh-CN"/>
        </w:rPr>
        <w:t>TST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>: Tuberculin Skin Test</w:t>
      </w:r>
      <w:r w:rsidR="00416DEC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; </w:t>
      </w:r>
      <w:r w:rsidR="00416DEC" w:rsidRPr="00416DEC">
        <w:rPr>
          <w:rFonts w:ascii="Times New Roman" w:eastAsia="Calibri" w:hAnsi="Times New Roman" w:cs="Times New Roman"/>
          <w:color w:val="00000A"/>
          <w:sz w:val="20"/>
          <w:szCs w:val="20"/>
          <w:vertAlign w:val="superscript"/>
          <w:lang w:val="en-US" w:eastAsia="zh-CN"/>
        </w:rPr>
        <w:t>α</w:t>
      </w:r>
      <w:r w:rsidR="00416DEC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&lt;6 months after randomization; </w:t>
      </w:r>
      <w:r w:rsidR="00416DEC" w:rsidRPr="00416DEC">
        <w:rPr>
          <w:rFonts w:ascii="Times New Roman" w:eastAsia="Calibri" w:hAnsi="Times New Roman" w:cs="Times New Roman"/>
          <w:color w:val="00000A"/>
          <w:sz w:val="20"/>
          <w:szCs w:val="20"/>
          <w:vertAlign w:val="superscript"/>
          <w:lang w:val="en-US" w:eastAsia="zh-CN"/>
        </w:rPr>
        <w:t>µ</w:t>
      </w:r>
      <w:r w:rsidR="00416DEC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6-30 months after randomization </w:t>
      </w:r>
      <w:r w:rsidRPr="00AE027D">
        <w:rPr>
          <w:rFonts w:ascii="Times New Roman" w:eastAsia="Calibri" w:hAnsi="Times New Roman" w:cs="Times New Roman"/>
          <w:color w:val="00000A"/>
          <w:sz w:val="20"/>
          <w:szCs w:val="20"/>
          <w:lang w:val="en-US" w:eastAsia="zh-CN"/>
        </w:rPr>
        <w:t xml:space="preserve"> </w:t>
      </w:r>
    </w:p>
    <w:p w:rsidR="000278CD" w:rsidRPr="00AE027D" w:rsidRDefault="000278CD" w:rsidP="000278CD">
      <w:pPr>
        <w:suppressAutoHyphens/>
        <w:spacing w:line="360" w:lineRule="auto"/>
        <w:ind w:left="450" w:hanging="450"/>
        <w:contextualSpacing/>
        <w:jc w:val="both"/>
        <w:rPr>
          <w:rFonts w:ascii="Times New Roman" w:eastAsia="ScalaLancetPro" w:hAnsi="Times New Roman" w:cs="Times New Roman"/>
          <w:color w:val="FF0000"/>
          <w:sz w:val="24"/>
          <w:szCs w:val="24"/>
          <w:lang w:val="en-CA" w:eastAsia="zh-CN"/>
        </w:rPr>
      </w:pPr>
    </w:p>
    <w:p w:rsidR="000278CD" w:rsidRDefault="000278CD"/>
    <w:sectPr w:rsidR="000278CD">
      <w:footerReference w:type="even" r:id="rId7"/>
      <w:footerReference w:type="default" r:id="rId8"/>
      <w:footerReference w:type="first" r:id="rId9"/>
      <w:pgSz w:w="15840" w:h="12240" w:orient="landscape"/>
      <w:pgMar w:top="1440" w:right="1440" w:bottom="1440" w:left="1440" w:header="708" w:footer="720" w:gutter="0"/>
      <w:cols w:space="708"/>
      <w:docGrid w:linePitch="299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783" w:rsidRDefault="00CB0783">
      <w:pPr>
        <w:spacing w:after="0" w:line="240" w:lineRule="auto"/>
      </w:pPr>
      <w:r>
        <w:separator/>
      </w:r>
    </w:p>
  </w:endnote>
  <w:endnote w:type="continuationSeparator" w:id="0">
    <w:p w:rsidR="00CB0783" w:rsidRDefault="00CB0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Arial Unicode MS"/>
    <w:charset w:val="8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CB078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0278CD">
    <w:r>
      <w:fldChar w:fldCharType="begin"/>
    </w:r>
    <w:r>
      <w:instrText xml:space="preserve"> PAGE </w:instrText>
    </w:r>
    <w:r>
      <w:fldChar w:fldCharType="separate"/>
    </w:r>
    <w:r w:rsidR="005B550F">
      <w:rPr>
        <w:noProof/>
      </w:rPr>
      <w:t>1</w:t>
    </w:r>
    <w:r>
      <w:fldChar w:fldCharType="end"/>
    </w:r>
    <w:r>
      <w:rPr>
        <w:b/>
        <w:bCs/>
      </w:rPr>
      <w:t xml:space="preserve"> | </w:t>
    </w:r>
    <w:r>
      <w:rPr>
        <w:color w:val="808080"/>
        <w:spacing w:val="60"/>
      </w:rPr>
      <w:t>Page</w:t>
    </w:r>
  </w:p>
  <w:p w:rsidR="00311A08" w:rsidRDefault="00CB07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CB078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783" w:rsidRDefault="00CB0783">
      <w:pPr>
        <w:spacing w:after="0" w:line="240" w:lineRule="auto"/>
      </w:pPr>
      <w:r>
        <w:separator/>
      </w:r>
    </w:p>
  </w:footnote>
  <w:footnote w:type="continuationSeparator" w:id="0">
    <w:p w:rsidR="00CB0783" w:rsidRDefault="00CB0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CD"/>
    <w:rsid w:val="000278CD"/>
    <w:rsid w:val="00174CE8"/>
    <w:rsid w:val="001B3D23"/>
    <w:rsid w:val="00234B67"/>
    <w:rsid w:val="00265BD3"/>
    <w:rsid w:val="002A6E24"/>
    <w:rsid w:val="00416DEC"/>
    <w:rsid w:val="00485761"/>
    <w:rsid w:val="00487E89"/>
    <w:rsid w:val="005B550F"/>
    <w:rsid w:val="0072292F"/>
    <w:rsid w:val="007F3C81"/>
    <w:rsid w:val="00914C82"/>
    <w:rsid w:val="00991FED"/>
    <w:rsid w:val="00A2584D"/>
    <w:rsid w:val="00A91BDE"/>
    <w:rsid w:val="00B254A3"/>
    <w:rsid w:val="00B7786D"/>
    <w:rsid w:val="00CB0783"/>
    <w:rsid w:val="00D50B50"/>
    <w:rsid w:val="00DA4C97"/>
    <w:rsid w:val="00EB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AEA028</Template>
  <TotalTime>1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H.T.</dc:creator>
  <cp:lastModifiedBy>Ayele-2, H.T.</cp:lastModifiedBy>
  <cp:revision>2</cp:revision>
  <dcterms:created xsi:type="dcterms:W3CDTF">2015-10-23T11:46:00Z</dcterms:created>
  <dcterms:modified xsi:type="dcterms:W3CDTF">2015-10-23T11:46:00Z</dcterms:modified>
</cp:coreProperties>
</file>